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C0393" w14:textId="50D193A4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B4C8524" w14:textId="1CE34798" w:rsidR="005E1879" w:rsidRPr="000E7B76" w:rsidRDefault="00A108AD" w:rsidP="005E1879">
      <w:pPr>
        <w:widowControl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5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. 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</w:rPr>
        <w:t>t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 for predictors of hepatic encephalopathy </w:t>
      </w:r>
    </w:p>
    <w:tbl>
      <w:tblPr>
        <w:tblStyle w:val="PlainTable2"/>
        <w:tblpPr w:leftFromText="180" w:rightFromText="180" w:vertAnchor="text" w:horzAnchor="margin" w:tblpY="226"/>
        <w:tblW w:w="10917" w:type="dxa"/>
        <w:tblLook w:val="0620" w:firstRow="1" w:lastRow="0" w:firstColumn="0" w:lastColumn="0" w:noHBand="1" w:noVBand="1"/>
      </w:tblPr>
      <w:tblGrid>
        <w:gridCol w:w="3261"/>
        <w:gridCol w:w="856"/>
        <w:gridCol w:w="756"/>
        <w:gridCol w:w="1508"/>
        <w:gridCol w:w="1016"/>
        <w:gridCol w:w="922"/>
        <w:gridCol w:w="1605"/>
        <w:gridCol w:w="993"/>
      </w:tblGrid>
      <w:tr w:rsidR="005E1879" w:rsidRPr="00865777" w14:paraId="7F275F08" w14:textId="77777777" w:rsidTr="00E34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261" w:type="dxa"/>
          </w:tcPr>
          <w:p w14:paraId="519C97E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Predictors </w:t>
            </w:r>
          </w:p>
        </w:tc>
        <w:tc>
          <w:tcPr>
            <w:tcW w:w="856" w:type="dxa"/>
          </w:tcPr>
          <w:p w14:paraId="7F7D8E3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280" w:type="dxa"/>
            <w:gridSpan w:val="3"/>
          </w:tcPr>
          <w:p w14:paraId="0EC54DB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3520" w:type="dxa"/>
            <w:gridSpan w:val="3"/>
          </w:tcPr>
          <w:p w14:paraId="424228E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te</w:t>
            </w: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 xml:space="preserve"> analysis</w:t>
            </w:r>
          </w:p>
        </w:tc>
      </w:tr>
      <w:tr w:rsidR="005E1879" w:rsidRPr="00865777" w14:paraId="5099D604" w14:textId="77777777" w:rsidTr="00E34F2F">
        <w:tc>
          <w:tcPr>
            <w:tcW w:w="3261" w:type="dxa"/>
          </w:tcPr>
          <w:p w14:paraId="2475BC8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56" w:type="dxa"/>
          </w:tcPr>
          <w:p w14:paraId="53CF56CC" w14:textId="77777777" w:rsidR="005E1879" w:rsidRPr="00EB1D88" w:rsidRDefault="005E1879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EB1D8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5441A75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508" w:type="dxa"/>
          </w:tcPr>
          <w:p w14:paraId="75BD0579" w14:textId="77777777" w:rsidR="005E1879" w:rsidRPr="00865777" w:rsidRDefault="005E1879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1016" w:type="dxa"/>
          </w:tcPr>
          <w:p w14:paraId="6F87E97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  <w:tc>
          <w:tcPr>
            <w:tcW w:w="922" w:type="dxa"/>
          </w:tcPr>
          <w:p w14:paraId="4C156E6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605" w:type="dxa"/>
          </w:tcPr>
          <w:p w14:paraId="6D3920F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993" w:type="dxa"/>
          </w:tcPr>
          <w:p w14:paraId="43B34CE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5E1879" w:rsidRPr="00865777" w14:paraId="767102A9" w14:textId="77777777" w:rsidTr="00E34F2F">
        <w:trPr>
          <w:trHeight w:val="247"/>
        </w:trPr>
        <w:tc>
          <w:tcPr>
            <w:tcW w:w="3261" w:type="dxa"/>
          </w:tcPr>
          <w:p w14:paraId="38B435B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856" w:type="dxa"/>
          </w:tcPr>
          <w:p w14:paraId="747D744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/22</w:t>
            </w:r>
          </w:p>
        </w:tc>
        <w:tc>
          <w:tcPr>
            <w:tcW w:w="756" w:type="dxa"/>
          </w:tcPr>
          <w:p w14:paraId="0BE30750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36</w:t>
            </w:r>
          </w:p>
        </w:tc>
        <w:tc>
          <w:tcPr>
            <w:tcW w:w="1508" w:type="dxa"/>
          </w:tcPr>
          <w:p w14:paraId="1F9C460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7-3.24</w:t>
            </w:r>
          </w:p>
        </w:tc>
        <w:tc>
          <w:tcPr>
            <w:tcW w:w="1016" w:type="dxa"/>
          </w:tcPr>
          <w:p w14:paraId="49375CB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85</w:t>
            </w:r>
          </w:p>
        </w:tc>
        <w:tc>
          <w:tcPr>
            <w:tcW w:w="922" w:type="dxa"/>
          </w:tcPr>
          <w:p w14:paraId="6BEC16EA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5B3811A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110B3806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31EE10A0" w14:textId="77777777" w:rsidTr="00E34F2F">
        <w:tc>
          <w:tcPr>
            <w:tcW w:w="3261" w:type="dxa"/>
          </w:tcPr>
          <w:p w14:paraId="68800E5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856" w:type="dxa"/>
          </w:tcPr>
          <w:p w14:paraId="13B3370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6/12</w:t>
            </w:r>
          </w:p>
        </w:tc>
        <w:tc>
          <w:tcPr>
            <w:tcW w:w="756" w:type="dxa"/>
          </w:tcPr>
          <w:p w14:paraId="5D5331C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77</w:t>
            </w:r>
          </w:p>
        </w:tc>
        <w:tc>
          <w:tcPr>
            <w:tcW w:w="1508" w:type="dxa"/>
          </w:tcPr>
          <w:p w14:paraId="5BA9938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8-2.13</w:t>
            </w:r>
          </w:p>
        </w:tc>
        <w:tc>
          <w:tcPr>
            <w:tcW w:w="1016" w:type="dxa"/>
          </w:tcPr>
          <w:p w14:paraId="138CB18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611</w:t>
            </w:r>
          </w:p>
        </w:tc>
        <w:tc>
          <w:tcPr>
            <w:tcW w:w="922" w:type="dxa"/>
          </w:tcPr>
          <w:p w14:paraId="17825C16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7F1370A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7D5035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4C8FBB10" w14:textId="77777777" w:rsidTr="00E34F2F">
        <w:tc>
          <w:tcPr>
            <w:tcW w:w="3261" w:type="dxa"/>
          </w:tcPr>
          <w:p w14:paraId="150092C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856" w:type="dxa"/>
          </w:tcPr>
          <w:p w14:paraId="520CCA0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/18</w:t>
            </w:r>
          </w:p>
        </w:tc>
        <w:tc>
          <w:tcPr>
            <w:tcW w:w="756" w:type="dxa"/>
          </w:tcPr>
          <w:p w14:paraId="4FAEEBD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21</w:t>
            </w:r>
          </w:p>
        </w:tc>
        <w:tc>
          <w:tcPr>
            <w:tcW w:w="1508" w:type="dxa"/>
          </w:tcPr>
          <w:p w14:paraId="049AA8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5-5.75</w:t>
            </w:r>
          </w:p>
        </w:tc>
        <w:tc>
          <w:tcPr>
            <w:tcW w:w="1016" w:type="dxa"/>
          </w:tcPr>
          <w:p w14:paraId="3C51E4DA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104</w:t>
            </w:r>
          </w:p>
        </w:tc>
        <w:tc>
          <w:tcPr>
            <w:tcW w:w="922" w:type="dxa"/>
          </w:tcPr>
          <w:p w14:paraId="2CC54B1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27DED7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B112A4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1CDA0A94" w14:textId="77777777" w:rsidTr="00E34F2F">
        <w:tc>
          <w:tcPr>
            <w:tcW w:w="3261" w:type="dxa"/>
          </w:tcPr>
          <w:p w14:paraId="4108236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856" w:type="dxa"/>
          </w:tcPr>
          <w:p w14:paraId="704361B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64096D6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38</w:t>
            </w:r>
          </w:p>
        </w:tc>
        <w:tc>
          <w:tcPr>
            <w:tcW w:w="1508" w:type="dxa"/>
          </w:tcPr>
          <w:p w14:paraId="58B69E8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99-5.74</w:t>
            </w:r>
          </w:p>
        </w:tc>
        <w:tc>
          <w:tcPr>
            <w:tcW w:w="1016" w:type="dxa"/>
          </w:tcPr>
          <w:p w14:paraId="70EC448E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922" w:type="dxa"/>
          </w:tcPr>
          <w:p w14:paraId="330EFF8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51</w:t>
            </w:r>
          </w:p>
        </w:tc>
        <w:tc>
          <w:tcPr>
            <w:tcW w:w="1605" w:type="dxa"/>
          </w:tcPr>
          <w:p w14:paraId="616DFFA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3-4.36</w:t>
            </w:r>
          </w:p>
        </w:tc>
        <w:tc>
          <w:tcPr>
            <w:tcW w:w="993" w:type="dxa"/>
          </w:tcPr>
          <w:p w14:paraId="53F5EEE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43</w:t>
            </w:r>
          </w:p>
        </w:tc>
      </w:tr>
      <w:tr w:rsidR="005E1879" w:rsidRPr="00865777" w14:paraId="44DC9B1D" w14:textId="77777777" w:rsidTr="00E34F2F">
        <w:tc>
          <w:tcPr>
            <w:tcW w:w="3261" w:type="dxa"/>
          </w:tcPr>
          <w:p w14:paraId="73D4854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7/ &lt; 7)</w:t>
            </w:r>
          </w:p>
        </w:tc>
        <w:tc>
          <w:tcPr>
            <w:tcW w:w="856" w:type="dxa"/>
          </w:tcPr>
          <w:p w14:paraId="3B094FB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/23</w:t>
            </w:r>
          </w:p>
        </w:tc>
        <w:tc>
          <w:tcPr>
            <w:tcW w:w="756" w:type="dxa"/>
          </w:tcPr>
          <w:p w14:paraId="6F4389AC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53</w:t>
            </w:r>
          </w:p>
        </w:tc>
        <w:tc>
          <w:tcPr>
            <w:tcW w:w="1508" w:type="dxa"/>
          </w:tcPr>
          <w:p w14:paraId="0D05912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04-6.15</w:t>
            </w:r>
          </w:p>
        </w:tc>
        <w:tc>
          <w:tcPr>
            <w:tcW w:w="1016" w:type="dxa"/>
          </w:tcPr>
          <w:p w14:paraId="299E872C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922" w:type="dxa"/>
          </w:tcPr>
          <w:p w14:paraId="41B45C1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54</w:t>
            </w:r>
          </w:p>
        </w:tc>
        <w:tc>
          <w:tcPr>
            <w:tcW w:w="1605" w:type="dxa"/>
          </w:tcPr>
          <w:p w14:paraId="3F3D54D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9-4.89</w:t>
            </w:r>
          </w:p>
        </w:tc>
        <w:tc>
          <w:tcPr>
            <w:tcW w:w="993" w:type="dxa"/>
          </w:tcPr>
          <w:p w14:paraId="2EEC935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63</w:t>
            </w:r>
          </w:p>
        </w:tc>
      </w:tr>
      <w:tr w:rsidR="005E1879" w:rsidRPr="00865777" w14:paraId="161D5251" w14:textId="77777777" w:rsidTr="00E34F2F">
        <w:tc>
          <w:tcPr>
            <w:tcW w:w="3261" w:type="dxa"/>
          </w:tcPr>
          <w:p w14:paraId="5E3777B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856" w:type="dxa"/>
          </w:tcPr>
          <w:p w14:paraId="10F8423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1F11A55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47</w:t>
            </w:r>
          </w:p>
        </w:tc>
        <w:tc>
          <w:tcPr>
            <w:tcW w:w="1508" w:type="dxa"/>
          </w:tcPr>
          <w:p w14:paraId="0301585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02-5.95</w:t>
            </w:r>
          </w:p>
        </w:tc>
        <w:tc>
          <w:tcPr>
            <w:tcW w:w="1016" w:type="dxa"/>
          </w:tcPr>
          <w:p w14:paraId="65A60778" w14:textId="77777777" w:rsidR="005E1879" w:rsidRPr="00C00305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922" w:type="dxa"/>
          </w:tcPr>
          <w:p w14:paraId="2D7983F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60</w:t>
            </w:r>
          </w:p>
        </w:tc>
        <w:tc>
          <w:tcPr>
            <w:tcW w:w="1605" w:type="dxa"/>
          </w:tcPr>
          <w:p w14:paraId="29C7EDB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5-4.64</w:t>
            </w:r>
          </w:p>
        </w:tc>
        <w:tc>
          <w:tcPr>
            <w:tcW w:w="993" w:type="dxa"/>
          </w:tcPr>
          <w:p w14:paraId="75F6BF7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90</w:t>
            </w:r>
          </w:p>
        </w:tc>
      </w:tr>
      <w:tr w:rsidR="005E1879" w:rsidRPr="00865777" w14:paraId="4C0E33E8" w14:textId="77777777" w:rsidTr="00E34F2F">
        <w:tc>
          <w:tcPr>
            <w:tcW w:w="3261" w:type="dxa"/>
          </w:tcPr>
          <w:p w14:paraId="7DEBA58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856" w:type="dxa"/>
          </w:tcPr>
          <w:p w14:paraId="543AC792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/37</w:t>
            </w:r>
          </w:p>
        </w:tc>
        <w:tc>
          <w:tcPr>
            <w:tcW w:w="756" w:type="dxa"/>
          </w:tcPr>
          <w:p w14:paraId="6E07127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04</w:t>
            </w:r>
          </w:p>
        </w:tc>
        <w:tc>
          <w:tcPr>
            <w:tcW w:w="1508" w:type="dxa"/>
          </w:tcPr>
          <w:p w14:paraId="205C44B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5-3.10</w:t>
            </w:r>
          </w:p>
        </w:tc>
        <w:tc>
          <w:tcPr>
            <w:tcW w:w="1016" w:type="dxa"/>
          </w:tcPr>
          <w:p w14:paraId="0EC3C552" w14:textId="77777777" w:rsidR="005E1879" w:rsidRPr="00C00305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949</w:t>
            </w:r>
          </w:p>
        </w:tc>
        <w:tc>
          <w:tcPr>
            <w:tcW w:w="922" w:type="dxa"/>
          </w:tcPr>
          <w:p w14:paraId="077582C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4227CC2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0BD02A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14:paraId="1FB2D36E" w14:textId="77777777" w:rsidTr="00E34F2F">
        <w:tc>
          <w:tcPr>
            <w:tcW w:w="3261" w:type="dxa"/>
          </w:tcPr>
          <w:p w14:paraId="57EA18C2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6" w:type="dxa"/>
          </w:tcPr>
          <w:p w14:paraId="4AC49D46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5/23</w:t>
            </w:r>
          </w:p>
        </w:tc>
        <w:tc>
          <w:tcPr>
            <w:tcW w:w="756" w:type="dxa"/>
          </w:tcPr>
          <w:p w14:paraId="73D25540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508" w:type="dxa"/>
          </w:tcPr>
          <w:p w14:paraId="671D7BBF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58-3.28</w:t>
            </w:r>
          </w:p>
        </w:tc>
        <w:tc>
          <w:tcPr>
            <w:tcW w:w="1016" w:type="dxa"/>
          </w:tcPr>
          <w:p w14:paraId="71214632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922" w:type="dxa"/>
          </w:tcPr>
          <w:p w14:paraId="248ED704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16DB68D5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A516594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879" w14:paraId="69A4585A" w14:textId="77777777" w:rsidTr="00E34F2F">
        <w:tc>
          <w:tcPr>
            <w:tcW w:w="3261" w:type="dxa"/>
          </w:tcPr>
          <w:p w14:paraId="2A65F5C2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856" w:type="dxa"/>
          </w:tcPr>
          <w:p w14:paraId="2491E24E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1/27</w:t>
            </w:r>
          </w:p>
        </w:tc>
        <w:tc>
          <w:tcPr>
            <w:tcW w:w="756" w:type="dxa"/>
          </w:tcPr>
          <w:p w14:paraId="0BA3811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508" w:type="dxa"/>
          </w:tcPr>
          <w:p w14:paraId="1A9CE08C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45-2.55</w:t>
            </w:r>
          </w:p>
        </w:tc>
        <w:tc>
          <w:tcPr>
            <w:tcW w:w="1016" w:type="dxa"/>
          </w:tcPr>
          <w:p w14:paraId="0F5F1861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  <w:tc>
          <w:tcPr>
            <w:tcW w:w="922" w:type="dxa"/>
          </w:tcPr>
          <w:p w14:paraId="4E36F995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2E11B9BF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90FAE73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0DE6828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</w:p>
    <w:p w14:paraId="4F4EC336" w14:textId="77777777" w:rsidR="005E1879" w:rsidRPr="000E7B76" w:rsidRDefault="005E1879" w:rsidP="005E1879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sectPr w:rsidR="005E1879" w:rsidRPr="000E7B76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2F4919"/>
    <w:rsid w:val="00464425"/>
    <w:rsid w:val="004A63BB"/>
    <w:rsid w:val="005E1879"/>
    <w:rsid w:val="005F5551"/>
    <w:rsid w:val="007B7803"/>
    <w:rsid w:val="00832FC6"/>
    <w:rsid w:val="008B293E"/>
    <w:rsid w:val="009227E0"/>
    <w:rsid w:val="00961DCB"/>
    <w:rsid w:val="00A108AD"/>
    <w:rsid w:val="00AB1AE2"/>
    <w:rsid w:val="00AB6C80"/>
    <w:rsid w:val="00B84F80"/>
    <w:rsid w:val="00BA31A5"/>
    <w:rsid w:val="00BD0AD6"/>
    <w:rsid w:val="00C00305"/>
    <w:rsid w:val="00D60DE3"/>
    <w:rsid w:val="00DE382E"/>
    <w:rsid w:val="00E161F7"/>
    <w:rsid w:val="00E35760"/>
    <w:rsid w:val="00EE0712"/>
    <w:rsid w:val="00F40CC0"/>
    <w:rsid w:val="00F4720D"/>
    <w:rsid w:val="00FC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1</cp:revision>
  <dcterms:created xsi:type="dcterms:W3CDTF">2021-04-21T15:16:00Z</dcterms:created>
  <dcterms:modified xsi:type="dcterms:W3CDTF">2021-10-07T01:42:00Z</dcterms:modified>
</cp:coreProperties>
</file>